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X="-344" w:tblpY="1"/>
        <w:tblOverlap w:val="never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2"/>
        <w:gridCol w:w="630"/>
        <w:gridCol w:w="1418"/>
        <w:gridCol w:w="2693"/>
        <w:gridCol w:w="2754"/>
        <w:gridCol w:w="790"/>
      </w:tblGrid>
      <w:tr w:rsidR="006F697A" w:rsidRPr="00C913AC" w:rsidTr="006C24A1">
        <w:trPr>
          <w:trHeight w:val="254"/>
        </w:trPr>
        <w:tc>
          <w:tcPr>
            <w:tcW w:w="8897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F697A" w:rsidRPr="00C913AC" w:rsidRDefault="006F697A" w:rsidP="00FE624D">
            <w:pPr>
              <w:spacing w:line="276" w:lineRule="auto"/>
              <w:jc w:val="both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T</w:t>
            </w:r>
            <w:r w:rsidRPr="00C913AC">
              <w:rPr>
                <w:rFonts w:cs="Arial"/>
                <w:b/>
                <w:color w:val="000000"/>
                <w:sz w:val="22"/>
                <w:szCs w:val="22"/>
              </w:rPr>
              <w:t xml:space="preserve">able </w:t>
            </w:r>
            <w:r>
              <w:rPr>
                <w:rFonts w:cs="Arial"/>
                <w:b/>
                <w:color w:val="000000"/>
                <w:sz w:val="22"/>
                <w:szCs w:val="22"/>
              </w:rPr>
              <w:t>S</w:t>
            </w:r>
            <w:r w:rsidR="00FE624D">
              <w:rPr>
                <w:rFonts w:cs="Arial"/>
                <w:b/>
                <w:color w:val="000000"/>
                <w:sz w:val="22"/>
                <w:szCs w:val="22"/>
              </w:rPr>
              <w:t>7</w:t>
            </w:r>
            <w:bookmarkStart w:id="0" w:name="_GoBack"/>
            <w:bookmarkEnd w:id="0"/>
            <w:r w:rsidR="00CE083D">
              <w:rPr>
                <w:rFonts w:cs="Arial"/>
                <w:b/>
                <w:color w:val="000000"/>
                <w:sz w:val="22"/>
                <w:szCs w:val="22"/>
              </w:rPr>
              <w:t>:</w:t>
            </w:r>
            <w:r w:rsidRPr="00C913AC">
              <w:rPr>
                <w:rFonts w:cs="Arial"/>
                <w:b/>
                <w:color w:val="000000"/>
                <w:sz w:val="22"/>
                <w:szCs w:val="22"/>
              </w:rPr>
              <w:t xml:space="preserve"> </w:t>
            </w:r>
            <w:r w:rsidR="005E1144" w:rsidRPr="00CE083D">
              <w:rPr>
                <w:rFonts w:cs="Arial"/>
                <w:color w:val="000000"/>
                <w:sz w:val="22"/>
                <w:szCs w:val="22"/>
              </w:rPr>
              <w:t xml:space="preserve"> The COP-II-coated vesicle components</w:t>
            </w:r>
            <w:r w:rsidR="005E1144">
              <w:rPr>
                <w:rFonts w:cs="Arial"/>
                <w:color w:val="000000"/>
                <w:sz w:val="22"/>
                <w:szCs w:val="22"/>
              </w:rPr>
              <w:t xml:space="preserve"> of </w:t>
            </w:r>
            <w:r w:rsidR="005E1144" w:rsidRPr="00584B2B">
              <w:rPr>
                <w:rFonts w:cs="Arial"/>
                <w:i/>
                <w:color w:val="000000"/>
                <w:sz w:val="22"/>
                <w:szCs w:val="22"/>
              </w:rPr>
              <w:t xml:space="preserve">A. thaliana </w:t>
            </w:r>
            <w:r w:rsidR="005E1144">
              <w:rPr>
                <w:rFonts w:cs="Arial"/>
                <w:color w:val="000000"/>
                <w:sz w:val="22"/>
                <w:szCs w:val="22"/>
              </w:rPr>
              <w:t>and tomato</w:t>
            </w:r>
          </w:p>
        </w:tc>
      </w:tr>
      <w:tr w:rsidR="006F697A" w:rsidRPr="00C913AC" w:rsidTr="0076421A">
        <w:trPr>
          <w:trHeight w:val="331"/>
        </w:trPr>
        <w:tc>
          <w:tcPr>
            <w:tcW w:w="61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F697A" w:rsidRPr="00C913AC" w:rsidRDefault="006F697A" w:rsidP="006C24A1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b/>
                <w:color w:val="000000"/>
                <w:sz w:val="16"/>
                <w:szCs w:val="16"/>
              </w:rPr>
              <w:t>Com</w:t>
            </w:r>
            <w:r>
              <w:rPr>
                <w:rFonts w:ascii="Times New Roman" w:hAnsi="Times New Roman" w:cs="Calibri"/>
                <w:b/>
                <w:color w:val="000000"/>
                <w:sz w:val="16"/>
                <w:szCs w:val="16"/>
              </w:rPr>
              <w:t>.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F697A" w:rsidRPr="00C913AC" w:rsidRDefault="006F697A" w:rsidP="006C24A1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b/>
                <w:color w:val="000000"/>
                <w:sz w:val="16"/>
                <w:szCs w:val="16"/>
              </w:rPr>
              <w:t>Fac</w:t>
            </w:r>
            <w:r>
              <w:rPr>
                <w:rFonts w:ascii="Times New Roman" w:hAnsi="Times New Roman" w:cs="Calibri"/>
                <w:b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F697A" w:rsidRPr="00C913AC" w:rsidRDefault="006F697A" w:rsidP="006C24A1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b/>
                <w:color w:val="000000"/>
                <w:sz w:val="16"/>
                <w:szCs w:val="16"/>
              </w:rPr>
              <w:t>Yeas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F697A" w:rsidRPr="00C913AC" w:rsidRDefault="006F697A" w:rsidP="006C24A1">
            <w:pPr>
              <w:ind w:left="-108"/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b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F697A" w:rsidRPr="00C913AC" w:rsidRDefault="006F697A" w:rsidP="006C24A1">
            <w:pPr>
              <w:jc w:val="center"/>
              <w:rPr>
                <w:rFonts w:ascii="Times New Roman" w:hAnsi="Times New Roman" w:cs="Calibri"/>
                <w:b/>
                <w:i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b/>
                <w:i/>
                <w:color w:val="000000"/>
                <w:sz w:val="16"/>
                <w:szCs w:val="16"/>
              </w:rPr>
              <w:t>S. lycopersicum</w:t>
            </w:r>
          </w:p>
        </w:tc>
      </w:tr>
      <w:tr w:rsidR="00052F31" w:rsidRPr="00C913AC" w:rsidTr="009310EC">
        <w:trPr>
          <w:trHeight w:val="725"/>
        </w:trPr>
        <w:tc>
          <w:tcPr>
            <w:tcW w:w="612" w:type="dxa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  <w:vAlign w:val="center"/>
          </w:tcPr>
          <w:p w:rsidR="00052F31" w:rsidRPr="00C913AC" w:rsidRDefault="00052F31" w:rsidP="006C24A1">
            <w:pPr>
              <w:ind w:left="113" w:right="113"/>
              <w:jc w:val="center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proofErr w:type="spellStart"/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Coatomer</w:t>
            </w:r>
            <w:proofErr w:type="spellEnd"/>
          </w:p>
          <w:p w:rsidR="00052F31" w:rsidRPr="00C913AC" w:rsidRDefault="00052F31" w:rsidP="006C24A1">
            <w:pPr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Sec13/31 (cage)</w:t>
            </w:r>
          </w:p>
        </w:tc>
        <w:tc>
          <w:tcPr>
            <w:tcW w:w="6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52F31" w:rsidRPr="00C913AC" w:rsidRDefault="00052F31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Sec1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52F31" w:rsidRPr="009310EC" w:rsidRDefault="00052F31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</w:pPr>
            <w:r w:rsidRPr="009310EC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YLR208W(297);YBR175W (315)^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52F31" w:rsidRPr="00802F84" w:rsidRDefault="00052F31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  <w:vertAlign w:val="superscript"/>
              </w:rPr>
            </w:pPr>
            <w:r w:rsidRPr="00802F84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At2g30050(302)</w:t>
            </w:r>
            <w:r w:rsidR="0040172E" w:rsidRPr="0040172E">
              <w:rPr>
                <w:rFonts w:ascii="Times New Roman" w:hAnsi="Times New Roman" w:cs="Calibri"/>
                <w:color w:val="000000"/>
                <w:sz w:val="16"/>
                <w:szCs w:val="16"/>
              </w:rPr>
              <w:t>;</w:t>
            </w:r>
            <w:r w:rsidRPr="00802F84"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</w:t>
            </w:r>
            <w:r w:rsidRPr="00802F84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At3g01340(302); At3g49660(317)</w:t>
            </w:r>
            <w:r w:rsidRPr="0040172E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^</w:t>
            </w:r>
            <w:r w:rsidRPr="0040172E">
              <w:rPr>
                <w:rFonts w:ascii="Times New Roman" w:hAnsi="Times New Roman" w:cs="Calibri"/>
                <w:color w:val="000000"/>
                <w:sz w:val="16"/>
                <w:szCs w:val="16"/>
              </w:rPr>
              <w:t>;</w:t>
            </w:r>
            <w:r w:rsidR="0040172E" w:rsidRPr="0040172E">
              <w:rPr>
                <w:rFonts w:ascii="Times New Roman" w:hAnsi="Times New Roman" w:cs="Calibr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802F84">
              <w:rPr>
                <w:rFonts w:ascii="Times New Roman" w:hAnsi="Times New Roman"/>
                <w:color w:val="000000"/>
                <w:sz w:val="16"/>
                <w:u w:val="single"/>
              </w:rPr>
              <w:t>At4g02730</w:t>
            </w:r>
            <w:r w:rsidRPr="00802F84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(333)</w:t>
            </w:r>
            <w:r w:rsidRPr="0040172E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^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052F31" w:rsidRPr="00052F31" w:rsidRDefault="00052F31" w:rsidP="0040172E">
            <w:pPr>
              <w:rPr>
                <w:rFonts w:ascii="Times New Roman" w:hAnsi="Times New Roman"/>
                <w:color w:val="000000"/>
                <w:sz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Solyc02g087300(302)</w:t>
            </w:r>
            <w:r w:rsidR="0040172E"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; </w:t>
            </w:r>
            <w:r w:rsidR="0040172E" w:rsidRPr="00C913AC">
              <w:rPr>
                <w:rFonts w:ascii="Times New Roman" w:hAnsi="Times New Roman"/>
                <w:color w:val="000000"/>
                <w:sz w:val="16"/>
              </w:rPr>
              <w:t>Solyc02g091790</w:t>
            </w:r>
            <w:r w:rsidR="0040172E"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(314)</w:t>
            </w:r>
            <w:r w:rsidR="0040172E">
              <w:rPr>
                <w:rFonts w:ascii="Times New Roman" w:hAnsi="Times New Roman"/>
                <w:color w:val="000000"/>
                <w:sz w:val="16"/>
              </w:rPr>
              <w:t xml:space="preserve">; </w:t>
            </w:r>
            <w:r w:rsidR="0040172E"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Solyc03g120900(301)</w:t>
            </w:r>
            <w:r w:rsidR="0040172E">
              <w:rPr>
                <w:rFonts w:ascii="Times New Roman" w:hAnsi="Times New Roman" w:cs="Calibri"/>
                <w:color w:val="000000"/>
                <w:sz w:val="16"/>
                <w:szCs w:val="16"/>
              </w:rPr>
              <w:t>;</w:t>
            </w:r>
            <w:r w:rsidR="0040172E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r w:rsidRPr="00C913AC">
              <w:rPr>
                <w:rFonts w:ascii="Times New Roman" w:hAnsi="Times New Roman"/>
                <w:color w:val="000000"/>
                <w:sz w:val="16"/>
              </w:rPr>
              <w:t>Solyc09g065290</w:t>
            </w: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(315)</w:t>
            </w:r>
            <w:r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</w:p>
        </w:tc>
      </w:tr>
      <w:tr w:rsidR="00052F31" w:rsidRPr="00C913AC" w:rsidTr="009310EC">
        <w:trPr>
          <w:trHeight w:val="274"/>
        </w:trPr>
        <w:tc>
          <w:tcPr>
            <w:tcW w:w="612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052F31" w:rsidRPr="00C913AC" w:rsidRDefault="00052F31" w:rsidP="006C24A1">
            <w:pPr>
              <w:ind w:left="113" w:right="113"/>
              <w:jc w:val="center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left w:val="nil"/>
              <w:right w:val="nil"/>
            </w:tcBorders>
            <w:vAlign w:val="center"/>
          </w:tcPr>
          <w:p w:rsidR="00052F31" w:rsidRPr="00C913AC" w:rsidRDefault="00052F31" w:rsidP="006C24A1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052F31" w:rsidRPr="001A1514" w:rsidRDefault="00052F31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2693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052F31" w:rsidRPr="004D1F9A" w:rsidRDefault="00052F31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  <w:highlight w:val="yellow"/>
                <w:u w:val="single"/>
              </w:rPr>
            </w:pPr>
            <w:r w:rsidRPr="00240409">
              <w:rPr>
                <w:rFonts w:ascii="Times New Roman" w:hAnsi="Times New Roman" w:cs="Calibri"/>
                <w:i/>
                <w:color w:val="000000"/>
                <w:sz w:val="16"/>
                <w:szCs w:val="16"/>
                <w:u w:val="single"/>
              </w:rPr>
              <w:t>At2g43770(343)</w:t>
            </w:r>
          </w:p>
        </w:tc>
        <w:tc>
          <w:tcPr>
            <w:tcW w:w="3544" w:type="dxa"/>
            <w:gridSpan w:val="2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052F31" w:rsidRPr="00C913AC" w:rsidRDefault="00052F31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 w:rsidRPr="00240409">
              <w:rPr>
                <w:rFonts w:ascii="Times New Roman" w:hAnsi="Times New Roman"/>
                <w:color w:val="000000"/>
                <w:sz w:val="16"/>
              </w:rPr>
              <w:t>Solyc03g059100</w:t>
            </w:r>
            <w:r w:rsidRPr="00240409">
              <w:rPr>
                <w:rFonts w:ascii="Times New Roman" w:hAnsi="Times New Roman" w:cs="Calibri"/>
                <w:color w:val="000000"/>
                <w:sz w:val="16"/>
                <w:szCs w:val="16"/>
              </w:rPr>
              <w:t>(326)</w:t>
            </w:r>
          </w:p>
        </w:tc>
      </w:tr>
      <w:tr w:rsidR="00052F31" w:rsidRPr="00C913AC" w:rsidTr="0076421A">
        <w:trPr>
          <w:trHeight w:val="669"/>
        </w:trPr>
        <w:tc>
          <w:tcPr>
            <w:tcW w:w="612" w:type="dxa"/>
            <w:vMerge/>
            <w:tcBorders>
              <w:left w:val="nil"/>
              <w:right w:val="nil"/>
            </w:tcBorders>
            <w:vAlign w:val="center"/>
          </w:tcPr>
          <w:p w:rsidR="00052F31" w:rsidRPr="00C913AC" w:rsidRDefault="00052F31" w:rsidP="006C24A1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tcBorders>
              <w:left w:val="nil"/>
              <w:right w:val="nil"/>
            </w:tcBorders>
            <w:vAlign w:val="center"/>
          </w:tcPr>
          <w:p w:rsidR="00052F31" w:rsidRPr="00C913AC" w:rsidRDefault="00052F31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Sec3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052F31" w:rsidRPr="009310EC" w:rsidRDefault="00052F31" w:rsidP="00524F1A">
            <w:pPr>
              <w:rPr>
                <w:rFonts w:cs="Calibri"/>
                <w:color w:val="000000"/>
                <w:sz w:val="16"/>
                <w:szCs w:val="16"/>
                <w:u w:val="single"/>
              </w:rPr>
            </w:pPr>
            <w:r w:rsidRPr="009310EC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YDL195W(1273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052F31" w:rsidRPr="00802F84" w:rsidRDefault="00052F31" w:rsidP="00524F1A">
            <w:pPr>
              <w:rPr>
                <w:rFonts w:cs="Calibri"/>
                <w:color w:val="000000"/>
                <w:sz w:val="16"/>
                <w:szCs w:val="16"/>
                <w:u w:val="single"/>
              </w:rPr>
            </w:pPr>
            <w:r w:rsidRPr="00802F84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At1g18830(969)</w:t>
            </w:r>
            <w:r w:rsidRPr="0040172E"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; </w:t>
            </w:r>
            <w:r w:rsidRPr="00802F84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At3g63460(1104)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vAlign w:val="center"/>
          </w:tcPr>
          <w:p w:rsidR="00052F31" w:rsidRPr="00C913AC" w:rsidRDefault="00052F31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Solyc01g088020(1124)</w:t>
            </w:r>
          </w:p>
        </w:tc>
      </w:tr>
      <w:tr w:rsidR="00052F31" w:rsidRPr="00C913AC" w:rsidTr="0076421A">
        <w:trPr>
          <w:trHeight w:val="669"/>
        </w:trPr>
        <w:tc>
          <w:tcPr>
            <w:tcW w:w="612" w:type="dxa"/>
            <w:vMerge/>
            <w:tcBorders>
              <w:left w:val="nil"/>
              <w:right w:val="nil"/>
            </w:tcBorders>
            <w:vAlign w:val="center"/>
          </w:tcPr>
          <w:p w:rsidR="00052F31" w:rsidRPr="00C913AC" w:rsidRDefault="00052F31" w:rsidP="006C24A1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left w:val="nil"/>
              <w:right w:val="nil"/>
            </w:tcBorders>
            <w:vAlign w:val="center"/>
          </w:tcPr>
          <w:p w:rsidR="00052F31" w:rsidRPr="00C913AC" w:rsidRDefault="00052F31" w:rsidP="006C24A1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052F31" w:rsidRPr="001A1514" w:rsidRDefault="00052F31" w:rsidP="00CE7168">
            <w:pPr>
              <w:rPr>
                <w:rFonts w:ascii="Times New Roman" w:hAnsi="Times New Roman" w:cs="Calibri"/>
                <w:color w:val="000000"/>
                <w:sz w:val="16"/>
                <w:szCs w:val="16"/>
                <w:highlight w:val="yellow"/>
              </w:rPr>
            </w:pPr>
            <w:r w:rsidRPr="0040172E">
              <w:rPr>
                <w:rFonts w:ascii="Times New Roman" w:hAnsi="Times New Roman" w:cs="Calibri"/>
                <w:color w:val="000000"/>
                <w:sz w:val="16"/>
                <w:szCs w:val="16"/>
              </w:rPr>
              <w:t>YJL041W</w:t>
            </w:r>
            <w:r w:rsidR="00233795" w:rsidRPr="0040172E">
              <w:rPr>
                <w:rFonts w:ascii="Times New Roman" w:hAnsi="Times New Roman" w:cs="Calibri"/>
                <w:color w:val="000000"/>
                <w:sz w:val="16"/>
                <w:szCs w:val="16"/>
              </w:rPr>
              <w:t>(823)</w:t>
            </w:r>
            <w:r w:rsidR="00174FD0">
              <w:rPr>
                <w:rFonts w:ascii="Times New Roman" w:hAnsi="Times New Roman" w:cs="Calibri"/>
                <w:color w:val="000000"/>
                <w:sz w:val="16"/>
                <w:szCs w:val="16"/>
              </w:rPr>
              <w:t>^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052F31" w:rsidRPr="004D1F9A" w:rsidRDefault="00052F31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  <w:highlight w:val="yellow"/>
                <w:u w:val="single"/>
              </w:rPr>
            </w:pPr>
            <w:r w:rsidRPr="00F61863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At2g45000(</w:t>
            </w:r>
            <w:r w:rsidRPr="0076421A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739</w:t>
            </w:r>
            <w:r w:rsidRPr="00F61863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)</w:t>
            </w:r>
            <w:r w:rsidRPr="0040172E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^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vAlign w:val="center"/>
          </w:tcPr>
          <w:p w:rsidR="00052F31" w:rsidRPr="00C913AC" w:rsidRDefault="00052F31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 w:rsidRPr="00F61863">
              <w:rPr>
                <w:rFonts w:ascii="Times New Roman" w:hAnsi="Times New Roman"/>
                <w:color w:val="000000"/>
                <w:sz w:val="16"/>
              </w:rPr>
              <w:t>Solyc01g090670</w:t>
            </w:r>
            <w:r w:rsidRPr="00F61863">
              <w:rPr>
                <w:rFonts w:ascii="Times New Roman" w:hAnsi="Times New Roman" w:cs="Calibri"/>
                <w:color w:val="000000"/>
                <w:sz w:val="16"/>
                <w:szCs w:val="16"/>
              </w:rPr>
              <w:t>(</w:t>
            </w:r>
            <w:r w:rsidRPr="0076421A">
              <w:rPr>
                <w:rFonts w:ascii="Times New Roman" w:hAnsi="Times New Roman" w:cs="Calibri"/>
                <w:color w:val="000000"/>
                <w:sz w:val="16"/>
                <w:szCs w:val="16"/>
              </w:rPr>
              <w:t>759</w:t>
            </w:r>
            <w:r w:rsidRPr="00F61863">
              <w:rPr>
                <w:rFonts w:ascii="Times New Roman" w:hAnsi="Times New Roman" w:cs="Calibri"/>
                <w:color w:val="000000"/>
                <w:sz w:val="16"/>
                <w:szCs w:val="16"/>
              </w:rPr>
              <w:t>)</w:t>
            </w:r>
          </w:p>
        </w:tc>
      </w:tr>
      <w:tr w:rsidR="00052F31" w:rsidRPr="00C913AC" w:rsidTr="0076421A">
        <w:trPr>
          <w:trHeight w:val="669"/>
        </w:trPr>
        <w:tc>
          <w:tcPr>
            <w:tcW w:w="612" w:type="dxa"/>
            <w:vMerge/>
            <w:tcBorders>
              <w:left w:val="nil"/>
              <w:right w:val="nil"/>
            </w:tcBorders>
            <w:vAlign w:val="center"/>
          </w:tcPr>
          <w:p w:rsidR="00052F31" w:rsidRPr="00C913AC" w:rsidRDefault="00052F31" w:rsidP="006C24A1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left w:val="nil"/>
              <w:right w:val="nil"/>
            </w:tcBorders>
            <w:vAlign w:val="center"/>
          </w:tcPr>
          <w:p w:rsidR="00052F31" w:rsidRPr="00C913AC" w:rsidRDefault="00052F31" w:rsidP="006C24A1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052F31" w:rsidRPr="00052F31" w:rsidRDefault="00524F1A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052F31" w:rsidRPr="0076421A" w:rsidRDefault="0040172E" w:rsidP="00524F1A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At1g26150(762); </w:t>
            </w:r>
            <w:r w:rsidR="00052F31" w:rsidRPr="0076421A">
              <w:rPr>
                <w:rFonts w:ascii="Times New Roman" w:hAnsi="Times New Roman" w:cs="Calibri"/>
                <w:color w:val="000000"/>
                <w:sz w:val="16"/>
                <w:szCs w:val="16"/>
              </w:rPr>
              <w:t>At1g68690(708)</w:t>
            </w: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;</w:t>
            </w:r>
          </w:p>
          <w:p w:rsidR="00052F31" w:rsidRPr="00F61863" w:rsidRDefault="00052F31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</w:pPr>
            <w:r w:rsidRPr="0076421A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At5g38560(681)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vAlign w:val="center"/>
          </w:tcPr>
          <w:p w:rsidR="00052F31" w:rsidRPr="0076421A" w:rsidRDefault="00052F31" w:rsidP="0040172E">
            <w:pPr>
              <w:rPr>
                <w:rFonts w:cs="Calibri"/>
                <w:color w:val="000000"/>
                <w:sz w:val="16"/>
                <w:szCs w:val="16"/>
              </w:rPr>
            </w:pPr>
            <w:r w:rsidRPr="0076421A">
              <w:rPr>
                <w:rFonts w:ascii="Times New Roman" w:hAnsi="Times New Roman" w:cs="Calibri"/>
                <w:color w:val="000000"/>
                <w:sz w:val="16"/>
                <w:szCs w:val="16"/>
              </w:rPr>
              <w:t>Solyc01g010030(730)</w:t>
            </w:r>
            <w:r w:rsidR="0040172E">
              <w:rPr>
                <w:rFonts w:ascii="Times New Roman" w:hAnsi="Times New Roman"/>
                <w:color w:val="000000"/>
                <w:sz w:val="16"/>
              </w:rPr>
              <w:t xml:space="preserve">; </w:t>
            </w:r>
            <w:r w:rsidR="0040172E" w:rsidRPr="0076421A"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Solyc04g006930(800)</w:t>
            </w:r>
            <w:r w:rsidR="0040172E">
              <w:rPr>
                <w:rFonts w:ascii="Times New Roman" w:hAnsi="Times New Roman" w:cs="Calibri"/>
                <w:color w:val="000000"/>
                <w:sz w:val="16"/>
                <w:szCs w:val="16"/>
              </w:rPr>
              <w:t>; Solyc05g010140(750)</w:t>
            </w:r>
            <w:r w:rsidRPr="0076421A"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802F84" w:rsidRPr="00C913AC" w:rsidTr="0076421A">
        <w:trPr>
          <w:trHeight w:val="676"/>
        </w:trPr>
        <w:tc>
          <w:tcPr>
            <w:tcW w:w="612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802F84" w:rsidRPr="007B5DF6" w:rsidRDefault="00802F84" w:rsidP="006C24A1">
            <w:pPr>
              <w:ind w:left="113" w:right="113"/>
              <w:jc w:val="center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proofErr w:type="spellStart"/>
            <w:r w:rsidRPr="007B5DF6">
              <w:rPr>
                <w:rFonts w:ascii="Times New Roman" w:hAnsi="Times New Roman" w:cs="Calibri"/>
                <w:color w:val="000000"/>
                <w:sz w:val="16"/>
                <w:szCs w:val="16"/>
              </w:rPr>
              <w:t>Coatomer</w:t>
            </w:r>
            <w:proofErr w:type="spellEnd"/>
          </w:p>
          <w:p w:rsidR="00802F84" w:rsidRPr="00C913AC" w:rsidRDefault="00802F84" w:rsidP="006C24A1">
            <w:pPr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B5DF6">
              <w:rPr>
                <w:rFonts w:ascii="Times New Roman" w:hAnsi="Times New Roman" w:cs="Calibri"/>
                <w:color w:val="000000"/>
                <w:sz w:val="16"/>
                <w:szCs w:val="16"/>
              </w:rPr>
              <w:t>Sec23/24 (cargo selective)</w:t>
            </w:r>
          </w:p>
        </w:tc>
        <w:tc>
          <w:tcPr>
            <w:tcW w:w="630" w:type="dxa"/>
            <w:vMerge w:val="restart"/>
            <w:tcBorders>
              <w:left w:val="nil"/>
              <w:right w:val="nil"/>
            </w:tcBorders>
            <w:vAlign w:val="center"/>
          </w:tcPr>
          <w:p w:rsidR="00802F84" w:rsidRPr="00C913AC" w:rsidRDefault="00802F84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Sec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802F84" w:rsidRPr="009310EC" w:rsidRDefault="00802F84" w:rsidP="00524F1A">
            <w:pPr>
              <w:rPr>
                <w:rFonts w:cs="Calibri"/>
                <w:color w:val="000000"/>
                <w:sz w:val="16"/>
                <w:szCs w:val="16"/>
                <w:u w:val="single"/>
              </w:rPr>
            </w:pPr>
            <w:r w:rsidRPr="009310EC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YPR181C(768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02F84" w:rsidRPr="00802F84" w:rsidRDefault="0040172E" w:rsidP="00524F1A">
            <w:pPr>
              <w:rPr>
                <w:rFonts w:cs="Calibri"/>
                <w:i/>
                <w:color w:val="000000"/>
                <w:sz w:val="16"/>
                <w:szCs w:val="16"/>
                <w:u w:val="single"/>
              </w:rPr>
            </w:pPr>
            <w:r w:rsidRPr="00802F84">
              <w:rPr>
                <w:rFonts w:ascii="Times New Roman" w:hAnsi="Times New Roman" w:cs="Calibri"/>
                <w:i/>
                <w:color w:val="000000"/>
                <w:sz w:val="16"/>
                <w:szCs w:val="16"/>
                <w:u w:val="single"/>
              </w:rPr>
              <w:t>At1g05520(783)</w:t>
            </w:r>
            <w:r w:rsidRPr="0040172E">
              <w:rPr>
                <w:rFonts w:ascii="Times New Roman" w:hAnsi="Times New Roman" w:cs="Calibri"/>
                <w:i/>
                <w:color w:val="000000"/>
                <w:sz w:val="16"/>
                <w:szCs w:val="16"/>
              </w:rPr>
              <w:t xml:space="preserve">; </w:t>
            </w:r>
            <w:r w:rsidR="00802F84" w:rsidRPr="00802F84">
              <w:rPr>
                <w:rFonts w:ascii="Times New Roman" w:hAnsi="Times New Roman" w:cs="Calibri"/>
                <w:i/>
                <w:color w:val="000000"/>
                <w:sz w:val="16"/>
                <w:szCs w:val="16"/>
                <w:u w:val="single"/>
              </w:rPr>
              <w:t xml:space="preserve">At2g21630(761); </w:t>
            </w:r>
          </w:p>
          <w:p w:rsidR="00802F84" w:rsidRPr="00802F84" w:rsidRDefault="00802F84" w:rsidP="00524F1A">
            <w:pPr>
              <w:rPr>
                <w:rFonts w:cs="Calibri"/>
                <w:color w:val="000000"/>
                <w:sz w:val="16"/>
                <w:szCs w:val="16"/>
                <w:u w:val="single"/>
              </w:rPr>
            </w:pPr>
            <w:r w:rsidRPr="00802F84">
              <w:rPr>
                <w:rFonts w:ascii="Times New Roman" w:hAnsi="Times New Roman" w:cs="Calibri"/>
                <w:i/>
                <w:color w:val="000000"/>
                <w:sz w:val="16"/>
                <w:szCs w:val="16"/>
                <w:u w:val="single"/>
              </w:rPr>
              <w:t>At3g23660(765)</w:t>
            </w:r>
            <w:r w:rsidRPr="0040172E">
              <w:rPr>
                <w:rFonts w:ascii="Times New Roman" w:hAnsi="Times New Roman" w:cs="Calibri"/>
                <w:i/>
                <w:color w:val="000000"/>
                <w:sz w:val="16"/>
                <w:szCs w:val="16"/>
              </w:rPr>
              <w:t xml:space="preserve">; </w:t>
            </w:r>
            <w:r w:rsidRPr="00802F84">
              <w:rPr>
                <w:rFonts w:ascii="Times New Roman" w:hAnsi="Times New Roman" w:cs="Calibri"/>
                <w:i/>
                <w:color w:val="000000"/>
                <w:sz w:val="16"/>
                <w:szCs w:val="16"/>
                <w:u w:val="single"/>
              </w:rPr>
              <w:t>At4g14160(621);  At5g43670(794)</w:t>
            </w: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2F84" w:rsidRPr="00240409" w:rsidRDefault="00802F84" w:rsidP="00524F1A">
            <w:pPr>
              <w:rPr>
                <w:rFonts w:cs="Calibri"/>
                <w:color w:val="000000"/>
                <w:sz w:val="16"/>
                <w:szCs w:val="16"/>
              </w:rPr>
            </w:pPr>
            <w:r w:rsidRPr="00240409">
              <w:rPr>
                <w:rFonts w:ascii="Times New Roman" w:hAnsi="Times New Roman" w:cs="Calibri"/>
                <w:color w:val="000000"/>
                <w:sz w:val="16"/>
                <w:szCs w:val="16"/>
              </w:rPr>
              <w:t>Solyc01g081070(764)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; </w:t>
            </w:r>
            <w:r w:rsidRPr="00240409">
              <w:rPr>
                <w:rFonts w:ascii="Times New Roman" w:hAnsi="Times New Roman" w:cs="Calibri"/>
                <w:color w:val="000000"/>
                <w:sz w:val="16"/>
                <w:szCs w:val="16"/>
              </w:rPr>
              <w:t>Solyc03g005380(778); Solyc05g053830(784)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; </w:t>
            </w:r>
            <w:r w:rsidRPr="00240409">
              <w:rPr>
                <w:rFonts w:ascii="Times New Roman" w:hAnsi="Times New Roman" w:cs="Calibri"/>
                <w:color w:val="000000"/>
                <w:sz w:val="16"/>
                <w:szCs w:val="16"/>
              </w:rPr>
              <w:t>Solyc09g092680(766)</w:t>
            </w:r>
          </w:p>
        </w:tc>
      </w:tr>
      <w:tr w:rsidR="00802F84" w:rsidRPr="00C913AC" w:rsidTr="0076421A">
        <w:trPr>
          <w:trHeight w:val="676"/>
        </w:trPr>
        <w:tc>
          <w:tcPr>
            <w:tcW w:w="612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802F84" w:rsidRPr="007B5DF6" w:rsidRDefault="00802F84" w:rsidP="006C24A1">
            <w:pPr>
              <w:ind w:left="113" w:right="113"/>
              <w:jc w:val="center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left w:val="nil"/>
              <w:right w:val="nil"/>
            </w:tcBorders>
            <w:vAlign w:val="center"/>
          </w:tcPr>
          <w:p w:rsidR="00802F84" w:rsidRPr="00C913AC" w:rsidRDefault="00802F84" w:rsidP="006C24A1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802F84" w:rsidRPr="001A1514" w:rsidRDefault="00524F1A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802F84" w:rsidRPr="00802F84" w:rsidRDefault="00802F84" w:rsidP="00524F1A">
            <w:pPr>
              <w:rPr>
                <w:rFonts w:cs="Calibri"/>
                <w:i/>
                <w:color w:val="000000"/>
                <w:sz w:val="16"/>
                <w:szCs w:val="16"/>
                <w:highlight w:val="yellow"/>
                <w:u w:val="single"/>
              </w:rPr>
            </w:pPr>
            <w:r w:rsidRPr="00802F84">
              <w:rPr>
                <w:rFonts w:ascii="Times New Roman" w:hAnsi="Times New Roman" w:cs="Calibri"/>
                <w:i/>
                <w:color w:val="000000"/>
                <w:sz w:val="16"/>
                <w:szCs w:val="16"/>
                <w:u w:val="single"/>
              </w:rPr>
              <w:t>At4g01810(880)</w:t>
            </w: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2F84" w:rsidRPr="00240409" w:rsidRDefault="00802F84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 w:rsidRPr="00240409">
              <w:rPr>
                <w:rFonts w:ascii="Times New Roman" w:hAnsi="Times New Roman" w:cs="Calibri"/>
                <w:color w:val="000000"/>
                <w:sz w:val="16"/>
                <w:szCs w:val="16"/>
              </w:rPr>
              <w:t>Solyc01g080850(875)</w:t>
            </w:r>
          </w:p>
        </w:tc>
      </w:tr>
      <w:tr w:rsidR="00802F84" w:rsidRPr="00C913AC" w:rsidTr="0076421A">
        <w:trPr>
          <w:trHeight w:val="746"/>
        </w:trPr>
        <w:tc>
          <w:tcPr>
            <w:tcW w:w="612" w:type="dxa"/>
            <w:vMerge/>
            <w:tcBorders>
              <w:left w:val="nil"/>
              <w:right w:val="nil"/>
            </w:tcBorders>
            <w:vAlign w:val="center"/>
          </w:tcPr>
          <w:p w:rsidR="00802F84" w:rsidRPr="00C913AC" w:rsidRDefault="00802F84" w:rsidP="006C24A1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tcBorders>
              <w:left w:val="nil"/>
              <w:right w:val="nil"/>
            </w:tcBorders>
            <w:vAlign w:val="center"/>
          </w:tcPr>
          <w:p w:rsidR="00802F84" w:rsidRPr="00C913AC" w:rsidRDefault="00802F84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Sec2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2F84" w:rsidRPr="009310EC" w:rsidRDefault="00802F84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</w:pPr>
            <w:r w:rsidRPr="009310EC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YIL109C(926)</w:t>
            </w:r>
          </w:p>
          <w:p w:rsidR="00802F84" w:rsidRPr="00094A9C" w:rsidRDefault="00802F84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 w:rsidRPr="009310EC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YNL049C(876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2F84" w:rsidRPr="00094A9C" w:rsidRDefault="00802F84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</w:pPr>
            <w:r w:rsidRPr="00094A9C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At3g07100(1038)</w:t>
            </w: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2F84" w:rsidRPr="00802F84" w:rsidRDefault="00802F84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Solyc02g082220(1030)</w:t>
            </w:r>
          </w:p>
        </w:tc>
      </w:tr>
      <w:tr w:rsidR="00802F84" w:rsidRPr="00C913AC" w:rsidTr="0076421A">
        <w:trPr>
          <w:trHeight w:val="746"/>
        </w:trPr>
        <w:tc>
          <w:tcPr>
            <w:tcW w:w="612" w:type="dxa"/>
            <w:vMerge/>
            <w:tcBorders>
              <w:left w:val="nil"/>
              <w:right w:val="nil"/>
            </w:tcBorders>
            <w:vAlign w:val="center"/>
          </w:tcPr>
          <w:p w:rsidR="00802F84" w:rsidRPr="00C913AC" w:rsidRDefault="00802F84" w:rsidP="006C24A1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left w:val="nil"/>
              <w:right w:val="nil"/>
            </w:tcBorders>
            <w:vAlign w:val="center"/>
          </w:tcPr>
          <w:p w:rsidR="00802F84" w:rsidRPr="00C913AC" w:rsidRDefault="00802F84" w:rsidP="006C24A1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2F84" w:rsidRPr="001A1514" w:rsidRDefault="00524F1A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2F84" w:rsidRPr="00094A9C" w:rsidRDefault="00802F84" w:rsidP="00524F1A">
            <w:pPr>
              <w:rPr>
                <w:rFonts w:cs="Calibri"/>
                <w:i/>
                <w:color w:val="000000"/>
                <w:sz w:val="16"/>
                <w:szCs w:val="16"/>
                <w:u w:val="single"/>
              </w:rPr>
            </w:pPr>
            <w:r w:rsidRPr="00094A9C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At3g44340(1096)</w:t>
            </w:r>
            <w:r w:rsidRPr="0040172E"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; </w:t>
            </w:r>
            <w:r w:rsidRPr="00094A9C">
              <w:rPr>
                <w:rFonts w:ascii="Times New Roman" w:hAnsi="Times New Roman" w:cs="Calibri"/>
                <w:i/>
                <w:color w:val="000000"/>
                <w:sz w:val="16"/>
                <w:szCs w:val="16"/>
                <w:u w:val="single"/>
              </w:rPr>
              <w:t>At4g32640(1080</w:t>
            </w:r>
            <w:r w:rsidR="0076421A" w:rsidRPr="00094A9C">
              <w:rPr>
                <w:rFonts w:ascii="Times New Roman" w:hAnsi="Times New Roman" w:cs="Calibri"/>
                <w:i/>
                <w:color w:val="000000"/>
                <w:sz w:val="16"/>
                <w:szCs w:val="16"/>
                <w:u w:val="single"/>
              </w:rPr>
              <w:t>)</w:t>
            </w: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2F84" w:rsidRPr="00C913AC" w:rsidRDefault="00802F84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Solyc05g055690(1091);</w:t>
            </w:r>
            <w:r w:rsidR="0076421A"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</w:t>
            </w:r>
            <w:r w:rsidRPr="00240409">
              <w:rPr>
                <w:rFonts w:ascii="Times New Roman" w:hAnsi="Times New Roman" w:cs="Calibri"/>
                <w:color w:val="000000"/>
                <w:sz w:val="16"/>
                <w:szCs w:val="16"/>
              </w:rPr>
              <w:t>Solyc06g084210(1069)</w:t>
            </w:r>
          </w:p>
        </w:tc>
      </w:tr>
      <w:tr w:rsidR="00802F84" w:rsidRPr="00C913AC" w:rsidTr="0076421A">
        <w:trPr>
          <w:trHeight w:val="746"/>
        </w:trPr>
        <w:tc>
          <w:tcPr>
            <w:tcW w:w="612" w:type="dxa"/>
            <w:vMerge/>
            <w:tcBorders>
              <w:left w:val="nil"/>
              <w:right w:val="nil"/>
            </w:tcBorders>
            <w:vAlign w:val="center"/>
          </w:tcPr>
          <w:p w:rsidR="00802F84" w:rsidRPr="00C913AC" w:rsidRDefault="00802F84" w:rsidP="006C24A1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2F84" w:rsidRPr="00C913AC" w:rsidRDefault="00802F84" w:rsidP="006C24A1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2F84" w:rsidRPr="001A1514" w:rsidRDefault="00524F1A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2F84" w:rsidRPr="00802F84" w:rsidRDefault="00802F84" w:rsidP="00524F1A">
            <w:pPr>
              <w:rPr>
                <w:rFonts w:ascii="Times New Roman" w:hAnsi="Times New Roman" w:cs="Calibri"/>
                <w:i/>
                <w:color w:val="000000"/>
                <w:sz w:val="16"/>
                <w:szCs w:val="16"/>
                <w:u w:val="single"/>
              </w:rPr>
            </w:pPr>
            <w:r w:rsidRPr="00240409">
              <w:rPr>
                <w:rFonts w:ascii="Times New Roman" w:hAnsi="Times New Roman" w:cs="Calibri"/>
                <w:i/>
                <w:color w:val="000000"/>
                <w:sz w:val="16"/>
                <w:szCs w:val="16"/>
                <w:u w:val="single"/>
              </w:rPr>
              <w:t>At2g27460(</w:t>
            </w:r>
            <w:r w:rsidRPr="0040172E">
              <w:rPr>
                <w:rFonts w:ascii="Times New Roman" w:hAnsi="Times New Roman" w:cs="Calibri"/>
                <w:i/>
                <w:color w:val="000000"/>
                <w:sz w:val="16"/>
                <w:szCs w:val="16"/>
                <w:u w:val="single"/>
              </w:rPr>
              <w:t>745</w:t>
            </w:r>
            <w:r w:rsidRPr="00240409">
              <w:rPr>
                <w:rFonts w:ascii="Times New Roman" w:hAnsi="Times New Roman" w:cs="Calibri"/>
                <w:i/>
                <w:color w:val="000000"/>
                <w:sz w:val="16"/>
                <w:szCs w:val="16"/>
                <w:u w:val="single"/>
              </w:rPr>
              <w:t>)</w:t>
            </w: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2F84" w:rsidRDefault="00802F84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Solyc11g068500(</w:t>
            </w:r>
            <w:r w:rsidRPr="0076421A">
              <w:rPr>
                <w:rFonts w:ascii="Times New Roman" w:hAnsi="Times New Roman" w:cs="Calibri"/>
                <w:color w:val="000000"/>
                <w:sz w:val="16"/>
                <w:szCs w:val="16"/>
              </w:rPr>
              <w:t>743</w:t>
            </w: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)</w:t>
            </w:r>
          </w:p>
        </w:tc>
      </w:tr>
      <w:tr w:rsidR="006F697A" w:rsidRPr="00C913AC" w:rsidTr="0076421A">
        <w:trPr>
          <w:trHeight w:val="274"/>
        </w:trPr>
        <w:tc>
          <w:tcPr>
            <w:tcW w:w="612" w:type="dxa"/>
            <w:tcBorders>
              <w:left w:val="nil"/>
              <w:right w:val="nil"/>
            </w:tcBorders>
            <w:textDirection w:val="btLr"/>
            <w:vAlign w:val="center"/>
          </w:tcPr>
          <w:p w:rsidR="006F697A" w:rsidRPr="00C913AC" w:rsidRDefault="006F697A" w:rsidP="006C24A1">
            <w:pPr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GEF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:rsidR="006F697A" w:rsidRPr="00C913AC" w:rsidRDefault="006F697A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Sec12</w:t>
            </w:r>
            <w:r w:rsidR="004D1F9A"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&amp; Sed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6F697A" w:rsidRPr="009310EC" w:rsidRDefault="006F697A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</w:pPr>
            <w:r w:rsidRPr="009310EC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YNR026C(471)</w:t>
            </w:r>
            <w:r w:rsidR="004D1F9A" w:rsidRPr="009310EC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;</w:t>
            </w:r>
          </w:p>
          <w:p w:rsidR="004D1F9A" w:rsidRPr="00802F84" w:rsidRDefault="004D1F9A" w:rsidP="00524F1A">
            <w:pPr>
              <w:rPr>
                <w:rFonts w:cs="Calibri"/>
                <w:color w:val="000000"/>
                <w:sz w:val="16"/>
                <w:szCs w:val="16"/>
              </w:rPr>
            </w:pPr>
            <w:r w:rsidRPr="009310EC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YCR067C(1065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:rsidR="006F697A" w:rsidRPr="00802F84" w:rsidRDefault="006F697A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 w:rsidRPr="00802F84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At2g01470(393)</w:t>
            </w:r>
            <w:r w:rsidR="00802F84"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; </w:t>
            </w:r>
            <w:r w:rsidR="004D1F9A" w:rsidRPr="00802F84">
              <w:rPr>
                <w:rFonts w:ascii="Times New Roman" w:hAnsi="Times New Roman" w:cs="Calibri"/>
                <w:color w:val="000000"/>
                <w:sz w:val="16"/>
                <w:szCs w:val="16"/>
              </w:rPr>
              <w:t>At5g50550(</w:t>
            </w:r>
            <w:r w:rsidR="004D1F9A" w:rsidRPr="0040172E">
              <w:rPr>
                <w:rFonts w:ascii="Times New Roman" w:hAnsi="Times New Roman" w:cs="Calibri"/>
                <w:color w:val="000000"/>
                <w:sz w:val="16"/>
                <w:szCs w:val="16"/>
              </w:rPr>
              <w:t>383</w:t>
            </w:r>
            <w:r w:rsidR="004D1F9A" w:rsidRPr="00802F84">
              <w:rPr>
                <w:rFonts w:ascii="Times New Roman" w:hAnsi="Times New Roman" w:cs="Calibri"/>
                <w:color w:val="000000"/>
                <w:sz w:val="16"/>
                <w:szCs w:val="16"/>
              </w:rPr>
              <w:t>); At5g50650(</w:t>
            </w:r>
            <w:r w:rsidR="004D1F9A" w:rsidRPr="0040172E">
              <w:rPr>
                <w:rFonts w:ascii="Times New Roman" w:hAnsi="Times New Roman" w:cs="Calibri"/>
                <w:color w:val="000000"/>
                <w:sz w:val="16"/>
                <w:szCs w:val="16"/>
              </w:rPr>
              <w:t>383)</w:t>
            </w:r>
          </w:p>
        </w:tc>
        <w:tc>
          <w:tcPr>
            <w:tcW w:w="2754" w:type="dxa"/>
            <w:tcBorders>
              <w:left w:val="nil"/>
              <w:bottom w:val="nil"/>
              <w:right w:val="nil"/>
            </w:tcBorders>
            <w:vAlign w:val="center"/>
          </w:tcPr>
          <w:p w:rsidR="006F697A" w:rsidRPr="00C913AC" w:rsidRDefault="006F697A" w:rsidP="00524F1A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Solyc07g047970(</w:t>
            </w:r>
            <w:r w:rsidRPr="0040172E">
              <w:rPr>
                <w:rFonts w:ascii="Times New Roman" w:hAnsi="Times New Roman" w:cs="Calibri"/>
                <w:color w:val="000000"/>
                <w:sz w:val="16"/>
                <w:szCs w:val="16"/>
              </w:rPr>
              <w:t>391</w:t>
            </w: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vAlign w:val="center"/>
          </w:tcPr>
          <w:p w:rsidR="006F697A" w:rsidRPr="00C913AC" w:rsidRDefault="006F697A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</w:p>
        </w:tc>
      </w:tr>
      <w:tr w:rsidR="00094A9C" w:rsidRPr="00C913AC" w:rsidTr="0076421A">
        <w:trPr>
          <w:trHeight w:val="764"/>
        </w:trPr>
        <w:tc>
          <w:tcPr>
            <w:tcW w:w="612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094A9C" w:rsidRPr="00C913AC" w:rsidRDefault="00094A9C" w:rsidP="006C24A1">
            <w:pPr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GTPase</w:t>
            </w:r>
            <w:proofErr w:type="spellEnd"/>
          </w:p>
        </w:tc>
        <w:tc>
          <w:tcPr>
            <w:tcW w:w="630" w:type="dxa"/>
            <w:vMerge w:val="restart"/>
            <w:tcBorders>
              <w:left w:val="nil"/>
              <w:right w:val="nil"/>
            </w:tcBorders>
            <w:vAlign w:val="center"/>
          </w:tcPr>
          <w:p w:rsidR="00094A9C" w:rsidRPr="00C913AC" w:rsidRDefault="00094A9C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Sar1-lik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094A9C" w:rsidRPr="009310EC" w:rsidRDefault="00094A9C" w:rsidP="00524F1A">
            <w:pPr>
              <w:rPr>
                <w:rFonts w:cs="Calibri"/>
                <w:color w:val="000000"/>
                <w:sz w:val="16"/>
                <w:szCs w:val="16"/>
                <w:u w:val="single"/>
              </w:rPr>
            </w:pPr>
            <w:r w:rsidRPr="009310EC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YPL218W(190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094A9C" w:rsidRPr="00094A9C" w:rsidRDefault="0040172E" w:rsidP="00524F1A">
            <w:pPr>
              <w:rPr>
                <w:rFonts w:cs="Calibri"/>
                <w:color w:val="000000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At1g56330(193);</w:t>
            </w:r>
            <w:r w:rsidRPr="0040172E"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</w:t>
            </w:r>
            <w:r w:rsidR="00094A9C" w:rsidRPr="00094A9C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At1g09180(193);</w:t>
            </w:r>
          </w:p>
          <w:p w:rsidR="00094A9C" w:rsidRPr="00094A9C" w:rsidRDefault="0040172E" w:rsidP="0040172E">
            <w:pPr>
              <w:rPr>
                <w:rFonts w:cs="Calibri"/>
                <w:color w:val="000000"/>
                <w:sz w:val="16"/>
                <w:szCs w:val="16"/>
              </w:rPr>
            </w:pPr>
            <w:r w:rsidRPr="00094A9C">
              <w:rPr>
                <w:rFonts w:ascii="Times New Roman" w:hAnsi="Times New Roman" w:cs="Calibri"/>
                <w:i/>
                <w:color w:val="000000"/>
                <w:sz w:val="16"/>
                <w:szCs w:val="16"/>
                <w:u w:val="single"/>
              </w:rPr>
              <w:t>At3g62560(193)</w:t>
            </w:r>
            <w:r w:rsidRPr="0040172E"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; </w:t>
            </w:r>
            <w:r w:rsidR="00094A9C" w:rsidRPr="00094A9C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At4g02080(193)</w:t>
            </w:r>
            <w:r w:rsidR="00094A9C" w:rsidRPr="00094A9C"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vAlign w:val="center"/>
          </w:tcPr>
          <w:p w:rsidR="00094A9C" w:rsidRPr="00C913AC" w:rsidRDefault="0040172E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Solyc01g060130(194)</w:t>
            </w: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; </w:t>
            </w:r>
            <w:r w:rsidR="00094A9C"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Solyc01g079540(194)</w:t>
            </w:r>
            <w:r w:rsidR="00094A9C">
              <w:rPr>
                <w:rFonts w:ascii="Times New Roman" w:hAnsi="Times New Roman" w:cs="Calibri"/>
                <w:color w:val="000000"/>
                <w:sz w:val="16"/>
                <w:szCs w:val="16"/>
              </w:rPr>
              <w:t>;</w:t>
            </w:r>
            <w:r w:rsidR="00094A9C"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</w:t>
            </w:r>
          </w:p>
          <w:p w:rsidR="00094A9C" w:rsidRPr="0076421A" w:rsidRDefault="00094A9C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 w:rsidRPr="00240409">
              <w:rPr>
                <w:rFonts w:ascii="Times New Roman" w:hAnsi="Times New Roman" w:cs="Calibri"/>
                <w:color w:val="000000"/>
                <w:sz w:val="16"/>
                <w:szCs w:val="16"/>
              </w:rPr>
              <w:t>Solyc01g100350(194); Solyc06g009660(194)</w:t>
            </w:r>
          </w:p>
        </w:tc>
      </w:tr>
      <w:tr w:rsidR="00094A9C" w:rsidRPr="00C913AC" w:rsidTr="005F5D99">
        <w:trPr>
          <w:trHeight w:val="764"/>
        </w:trPr>
        <w:tc>
          <w:tcPr>
            <w:tcW w:w="612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094A9C" w:rsidRPr="00C913AC" w:rsidRDefault="00094A9C" w:rsidP="006C24A1">
            <w:pPr>
              <w:ind w:left="113" w:right="113"/>
              <w:jc w:val="center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left w:val="nil"/>
              <w:right w:val="nil"/>
            </w:tcBorders>
            <w:vAlign w:val="center"/>
          </w:tcPr>
          <w:p w:rsidR="00094A9C" w:rsidRPr="00C913AC" w:rsidRDefault="00094A9C" w:rsidP="006C24A1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094A9C" w:rsidRPr="001A1514" w:rsidRDefault="00524F1A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094A9C" w:rsidRPr="003054E5" w:rsidRDefault="00094A9C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</w:pPr>
            <w:r w:rsidRPr="003054E5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At5g18570(681)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vAlign w:val="center"/>
          </w:tcPr>
          <w:p w:rsidR="00094A9C" w:rsidRPr="003054E5" w:rsidRDefault="00094A9C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 w:rsidRPr="003054E5">
              <w:rPr>
                <w:rFonts w:ascii="Times New Roman" w:hAnsi="Times New Roman"/>
                <w:color w:val="000000"/>
                <w:sz w:val="16"/>
              </w:rPr>
              <w:t>Solyc01g067530</w:t>
            </w:r>
            <w:r w:rsidRPr="003054E5">
              <w:rPr>
                <w:rFonts w:ascii="Times New Roman" w:hAnsi="Times New Roman" w:cs="Calibri"/>
                <w:color w:val="000000"/>
                <w:sz w:val="16"/>
                <w:szCs w:val="16"/>
              </w:rPr>
              <w:t>(671</w:t>
            </w:r>
            <w:r w:rsidRPr="003D6116">
              <w:rPr>
                <w:rFonts w:ascii="Times New Roman" w:hAnsi="Times New Roman" w:cs="Calibri"/>
                <w:color w:val="000000"/>
                <w:sz w:val="16"/>
                <w:szCs w:val="16"/>
              </w:rPr>
              <w:t>)</w:t>
            </w:r>
          </w:p>
        </w:tc>
      </w:tr>
      <w:tr w:rsidR="00094A9C" w:rsidRPr="00C913AC" w:rsidTr="0076421A">
        <w:trPr>
          <w:trHeight w:val="764"/>
        </w:trPr>
        <w:tc>
          <w:tcPr>
            <w:tcW w:w="612" w:type="dxa"/>
            <w:vMerge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094A9C" w:rsidRPr="00C913AC" w:rsidRDefault="00094A9C" w:rsidP="006C24A1">
            <w:pPr>
              <w:ind w:left="113" w:right="113"/>
              <w:jc w:val="center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94A9C" w:rsidRPr="00C913AC" w:rsidRDefault="00094A9C" w:rsidP="006C24A1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094A9C" w:rsidRPr="001A1514" w:rsidRDefault="00524F1A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094A9C" w:rsidRPr="003054E5" w:rsidRDefault="00094A9C" w:rsidP="00524F1A">
            <w:pPr>
              <w:rPr>
                <w:rFonts w:ascii="Times New Roman" w:hAnsi="Times New Roman" w:cs="Calibri"/>
                <w:i/>
                <w:color w:val="000000"/>
                <w:sz w:val="16"/>
                <w:szCs w:val="16"/>
                <w:u w:val="single"/>
              </w:rPr>
            </w:pPr>
            <w:r w:rsidRPr="003054E5">
              <w:rPr>
                <w:rFonts w:ascii="Times New Roman" w:hAnsi="Times New Roman" w:cs="Calibri"/>
                <w:i/>
                <w:color w:val="000000"/>
                <w:sz w:val="16"/>
                <w:szCs w:val="16"/>
                <w:u w:val="single"/>
              </w:rPr>
              <w:t>At1g02620(</w:t>
            </w:r>
            <w:r w:rsidRPr="0040172E">
              <w:rPr>
                <w:rFonts w:ascii="Times New Roman" w:hAnsi="Times New Roman" w:cs="Calibri"/>
                <w:i/>
                <w:color w:val="000000"/>
                <w:sz w:val="16"/>
                <w:szCs w:val="16"/>
                <w:u w:val="single"/>
              </w:rPr>
              <w:t>122</w:t>
            </w:r>
            <w:r w:rsidRPr="003054E5">
              <w:rPr>
                <w:rFonts w:ascii="Times New Roman" w:hAnsi="Times New Roman" w:cs="Calibri"/>
                <w:i/>
                <w:color w:val="000000"/>
                <w:sz w:val="16"/>
                <w:szCs w:val="16"/>
                <w:u w:val="single"/>
              </w:rPr>
              <w:t>)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vAlign w:val="center"/>
          </w:tcPr>
          <w:p w:rsidR="00094A9C" w:rsidRPr="003054E5" w:rsidRDefault="00524F1A" w:rsidP="00524F1A">
            <w:pPr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NF</w:t>
            </w:r>
          </w:p>
        </w:tc>
      </w:tr>
      <w:tr w:rsidR="0076421A" w:rsidRPr="00C913AC" w:rsidTr="0076421A">
        <w:trPr>
          <w:cantSplit/>
          <w:trHeight w:val="276"/>
        </w:trPr>
        <w:tc>
          <w:tcPr>
            <w:tcW w:w="612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76421A" w:rsidRPr="00C913AC" w:rsidRDefault="003D6116" w:rsidP="006C24A1">
            <w:pPr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</w:rPr>
              <w:t>Misc</w:t>
            </w:r>
            <w:proofErr w:type="spellEnd"/>
          </w:p>
        </w:tc>
        <w:tc>
          <w:tcPr>
            <w:tcW w:w="630" w:type="dxa"/>
            <w:vMerge w:val="restart"/>
            <w:tcBorders>
              <w:left w:val="nil"/>
              <w:right w:val="nil"/>
            </w:tcBorders>
            <w:vAlign w:val="center"/>
          </w:tcPr>
          <w:p w:rsidR="0076421A" w:rsidRPr="00C913AC" w:rsidRDefault="0076421A" w:rsidP="006C24A1">
            <w:pPr>
              <w:rPr>
                <w:rFonts w:cs="Calibri"/>
                <w:color w:val="000000"/>
                <w:sz w:val="16"/>
                <w:szCs w:val="16"/>
              </w:rPr>
            </w:pP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Sec1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421A" w:rsidRPr="00C913AC" w:rsidRDefault="00524F1A" w:rsidP="00524F1A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421A" w:rsidRPr="00094A9C" w:rsidRDefault="0076421A" w:rsidP="00524F1A">
            <w:pPr>
              <w:rPr>
                <w:rFonts w:cs="Calibri"/>
                <w:color w:val="000000"/>
                <w:sz w:val="16"/>
                <w:szCs w:val="16"/>
                <w:u w:val="single"/>
              </w:rPr>
            </w:pPr>
            <w:r w:rsidRPr="00094A9C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At5g47480(1350)</w:t>
            </w:r>
            <w:r w:rsidRPr="0040172E"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; </w:t>
            </w:r>
            <w:r w:rsidRPr="00094A9C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At5g47490(1361)</w:t>
            </w: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421A" w:rsidRPr="00094A9C" w:rsidRDefault="0076421A" w:rsidP="00524F1A">
            <w:pPr>
              <w:rPr>
                <w:rFonts w:cs="Calibri"/>
                <w:color w:val="000000"/>
                <w:sz w:val="16"/>
                <w:szCs w:val="16"/>
              </w:rPr>
            </w:pPr>
            <w:r w:rsidRPr="00094A9C">
              <w:rPr>
                <w:rFonts w:ascii="Times New Roman" w:hAnsi="Times New Roman" w:cs="Calibri"/>
                <w:color w:val="000000"/>
                <w:sz w:val="16"/>
                <w:szCs w:val="16"/>
              </w:rPr>
              <w:t>Solyc08g007340(1426); Solyc08g007360(1470)</w:t>
            </w:r>
          </w:p>
        </w:tc>
      </w:tr>
      <w:tr w:rsidR="0076421A" w:rsidRPr="00C913AC" w:rsidTr="0076421A">
        <w:trPr>
          <w:cantSplit/>
          <w:trHeight w:val="276"/>
        </w:trPr>
        <w:tc>
          <w:tcPr>
            <w:tcW w:w="612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76421A" w:rsidRPr="00C913AC" w:rsidRDefault="0076421A" w:rsidP="006C24A1">
            <w:pPr>
              <w:ind w:left="113" w:right="113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421A" w:rsidRPr="00C913AC" w:rsidRDefault="0076421A" w:rsidP="006C24A1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421A" w:rsidRPr="009310EC" w:rsidRDefault="0076421A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</w:pPr>
            <w:r w:rsidRPr="003054E5">
              <w:rPr>
                <w:rFonts w:ascii="Times New Roman" w:hAnsi="Times New Roman" w:cs="Calibri"/>
                <w:color w:val="000000"/>
                <w:sz w:val="16"/>
                <w:szCs w:val="16"/>
                <w:u w:val="single"/>
              </w:rPr>
              <w:t>YPL085W(2195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421A" w:rsidRPr="00240409" w:rsidRDefault="00524F1A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  <w:highlight w:val="yellow"/>
                <w:u w:val="single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NF</w:t>
            </w: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421A" w:rsidRPr="00C913AC" w:rsidRDefault="00524F1A" w:rsidP="00524F1A">
            <w:pPr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NF</w:t>
            </w:r>
          </w:p>
        </w:tc>
      </w:tr>
      <w:tr w:rsidR="006F697A" w:rsidRPr="00C913AC" w:rsidTr="006C24A1">
        <w:trPr>
          <w:cantSplit/>
          <w:trHeight w:val="981"/>
        </w:trPr>
        <w:tc>
          <w:tcPr>
            <w:tcW w:w="8897" w:type="dxa"/>
            <w:gridSpan w:val="6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06803" w:rsidRDefault="00106803" w:rsidP="00106803">
            <w:pPr>
              <w:jc w:val="both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Given are the names of the complex, the name used for the factor in yeast, the gene accession number and in brackets the amino acid length of the (co-)</w:t>
            </w:r>
            <w:proofErr w:type="spellStart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orthologues</w:t>
            </w:r>
            <w:proofErr w:type="spellEnd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in yeast, </w:t>
            </w:r>
            <w:r w:rsidRPr="00476E3A">
              <w:rPr>
                <w:rFonts w:ascii="Times New Roman" w:hAnsi="Times New Roman" w:cs="Calibri"/>
                <w:i/>
                <w:color w:val="000000"/>
                <w:sz w:val="16"/>
                <w:szCs w:val="16"/>
              </w:rPr>
              <w:t>A. thaliana</w:t>
            </w: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and </w:t>
            </w:r>
            <w:r w:rsidRPr="00476E3A">
              <w:rPr>
                <w:rFonts w:ascii="Times New Roman" w:hAnsi="Times New Roman" w:cs="Calibri"/>
                <w:i/>
                <w:color w:val="000000"/>
                <w:sz w:val="16"/>
                <w:szCs w:val="16"/>
              </w:rPr>
              <w:t>S. lycopersicum</w:t>
            </w: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. Underlined accession Ids were used as bait to identify </w:t>
            </w:r>
            <w:proofErr w:type="spellStart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orthologues</w:t>
            </w:r>
            <w:proofErr w:type="spellEnd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, accession Ids in italics are </w:t>
            </w:r>
            <w:proofErr w:type="spellStart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bioinformatically</w:t>
            </w:r>
            <w:proofErr w:type="spellEnd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identified as per previous studies</w:t>
            </w:r>
          </w:p>
          <w:p w:rsidR="006F697A" w:rsidRPr="00C913AC" w:rsidRDefault="00106803" w:rsidP="00106803">
            <w:pPr>
              <w:jc w:val="both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Misc.: miscellaneous, ^</w:t>
            </w:r>
            <w:r w:rsidRPr="00C913AC">
              <w:rPr>
                <w:rFonts w:ascii="Times New Roman" w:hAnsi="Times New Roman" w:cs="Calibri"/>
                <w:color w:val="000000"/>
                <w:sz w:val="16"/>
                <w:szCs w:val="16"/>
              </w:rPr>
              <w:t>discussed to possess function distinct than vesicle transport</w:t>
            </w:r>
          </w:p>
        </w:tc>
      </w:tr>
    </w:tbl>
    <w:p w:rsidR="006F697A" w:rsidRPr="00C913AC" w:rsidRDefault="006F697A" w:rsidP="006F697A">
      <w:pPr>
        <w:rPr>
          <w:color w:val="000000"/>
        </w:rPr>
      </w:pPr>
    </w:p>
    <w:p w:rsidR="006B1F34" w:rsidRDefault="006B1F34"/>
    <w:sectPr w:rsidR="006B1F34" w:rsidSect="006B1F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97A"/>
    <w:rsid w:val="00052F31"/>
    <w:rsid w:val="000747D8"/>
    <w:rsid w:val="00094A9C"/>
    <w:rsid w:val="000B7410"/>
    <w:rsid w:val="00106803"/>
    <w:rsid w:val="00126093"/>
    <w:rsid w:val="0015618F"/>
    <w:rsid w:val="00174FD0"/>
    <w:rsid w:val="001A1514"/>
    <w:rsid w:val="001B3CE8"/>
    <w:rsid w:val="00233795"/>
    <w:rsid w:val="00240409"/>
    <w:rsid w:val="00287F30"/>
    <w:rsid w:val="002B4C98"/>
    <w:rsid w:val="002E1766"/>
    <w:rsid w:val="003016AF"/>
    <w:rsid w:val="003054E5"/>
    <w:rsid w:val="00365E44"/>
    <w:rsid w:val="003D6116"/>
    <w:rsid w:val="003E4C09"/>
    <w:rsid w:val="0040172E"/>
    <w:rsid w:val="004461C3"/>
    <w:rsid w:val="004B7497"/>
    <w:rsid w:val="004D1F9A"/>
    <w:rsid w:val="00502B5D"/>
    <w:rsid w:val="00524F1A"/>
    <w:rsid w:val="0053087F"/>
    <w:rsid w:val="00564B25"/>
    <w:rsid w:val="005E1144"/>
    <w:rsid w:val="005F09E2"/>
    <w:rsid w:val="00630697"/>
    <w:rsid w:val="00637D9C"/>
    <w:rsid w:val="00670199"/>
    <w:rsid w:val="006973D9"/>
    <w:rsid w:val="006B1F34"/>
    <w:rsid w:val="006B405B"/>
    <w:rsid w:val="006F697A"/>
    <w:rsid w:val="007009CE"/>
    <w:rsid w:val="00743725"/>
    <w:rsid w:val="0076421A"/>
    <w:rsid w:val="00802F84"/>
    <w:rsid w:val="0081684B"/>
    <w:rsid w:val="00821F14"/>
    <w:rsid w:val="009310EC"/>
    <w:rsid w:val="00A54D94"/>
    <w:rsid w:val="00AD283C"/>
    <w:rsid w:val="00AF19D2"/>
    <w:rsid w:val="00C47A23"/>
    <w:rsid w:val="00C66B45"/>
    <w:rsid w:val="00CB0DA2"/>
    <w:rsid w:val="00CE083D"/>
    <w:rsid w:val="00CE7168"/>
    <w:rsid w:val="00D94D5B"/>
    <w:rsid w:val="00EF2F01"/>
    <w:rsid w:val="00F61863"/>
    <w:rsid w:val="00FC53D7"/>
    <w:rsid w:val="00FE6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97A"/>
    <w:pPr>
      <w:spacing w:after="0" w:line="24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1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5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514"/>
    <w:rPr>
      <w:rFonts w:ascii="Arial" w:eastAsia="Cambria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5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514"/>
    <w:rPr>
      <w:rFonts w:ascii="Arial" w:eastAsia="Cambria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5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514"/>
    <w:rPr>
      <w:rFonts w:ascii="Tahoma" w:eastAsia="Cambr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97A"/>
    <w:pPr>
      <w:spacing w:after="0" w:line="24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1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5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514"/>
    <w:rPr>
      <w:rFonts w:ascii="Arial" w:eastAsia="Cambria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5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514"/>
    <w:rPr>
      <w:rFonts w:ascii="Arial" w:eastAsia="Cambria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5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514"/>
    <w:rPr>
      <w:rFonts w:ascii="Tahoma" w:eastAsia="Cambr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F1243F-38D1-4743-AAFD-D8AB2DF0D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88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oethe-Universitaet</Company>
  <LinksUpToDate>false</LinksUpToDate>
  <CharactersWithSpaces>1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iffe</dc:creator>
  <cp:lastModifiedBy>puneet</cp:lastModifiedBy>
  <cp:revision>19</cp:revision>
  <dcterms:created xsi:type="dcterms:W3CDTF">2014-01-16T07:56:00Z</dcterms:created>
  <dcterms:modified xsi:type="dcterms:W3CDTF">2014-01-23T10:32:00Z</dcterms:modified>
</cp:coreProperties>
</file>